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17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885"/>
        <w:gridCol w:w="1200"/>
        <w:gridCol w:w="1035"/>
        <w:gridCol w:w="1200"/>
        <w:gridCol w:w="735"/>
        <w:gridCol w:w="945"/>
        <w:gridCol w:w="900"/>
        <w:gridCol w:w="1065"/>
        <w:gridCol w:w="1035"/>
        <w:gridCol w:w="915"/>
        <w:gridCol w:w="930"/>
        <w:gridCol w:w="1245"/>
        <w:gridCol w:w="1080"/>
        <w:tblGridChange w:id="0">
          <w:tblGrid>
            <w:gridCol w:w="885"/>
            <w:gridCol w:w="1200"/>
            <w:gridCol w:w="1035"/>
            <w:gridCol w:w="1200"/>
            <w:gridCol w:w="735"/>
            <w:gridCol w:w="945"/>
            <w:gridCol w:w="900"/>
            <w:gridCol w:w="1065"/>
            <w:gridCol w:w="1035"/>
            <w:gridCol w:w="915"/>
            <w:gridCol w:w="930"/>
            <w:gridCol w:w="1245"/>
            <w:gridCol w:w="1080"/>
          </w:tblGrid>
        </w:tblGridChange>
      </w:tblGrid>
      <w:tr>
        <w:trPr>
          <w:cantSplit w:val="0"/>
          <w:trHeight w:val="975" w:hRule="atLeast"/>
          <w:tblHeader w:val="0"/>
        </w:trPr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urnal Special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formation and Deform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Patients/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e at Treatment St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uration of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 Molding Techniq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utcome Meas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cusses Perinatal Estrogen Eff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ited Primary Source Regarding Estrogen Eff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cusses Breastfeeding Eff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ited Primary Source Regarding Breastfeeding Effe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sz w:val="16"/>
                <w:szCs w:val="16"/>
                <w:rtl w:val="0"/>
              </w:rPr>
              <w:t xml:space="preserve">Ahmed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aniofac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lop, 2 cup, 1 conchal crus, 3 constricted, 1 prominent, 3 convex conch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17, range 4–23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5.7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amily satisfaction and clinical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per et al.,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 lop/lidding, 4 Stahl's, 10 helical, 3 prominent, 2 conchal crus, 8 constricted, 1 cryptotia, 15 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/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3.2 (19.7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1.7 (7.7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etaker satisfaction and physician evalu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hatti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diatr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own et al., 19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diatr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lop, 1 cup, 1 Stahl's, 1 helic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/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ither 2 days, 6 days, 4 days, or 1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3–8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ntal Compound (Aluwax) with Steri-Stri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ns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yrd et al., 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/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 of auricular morphologic resu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n et al.,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 lidding, 19 Stahl's, 10 helical, 5 prominent, 5 lop, 1 conchal crus, 34 constricted, 1 crypto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/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0–7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4.1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mary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ng and Bartlett,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diatr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 Stahl's ear, 6 lop, 7 prominent, 10 helical deformity, 2 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/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31.21, range 6–106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3.85 weeks, range 1.7–6.57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lcro, silicone rubber conformer, polysiloxane gel (Memosi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ading on physical exam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ng and Bartlett,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diatr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n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diatr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 cryptotia, 50 lop, 111 helical, 25 cup, 27 constricted, 16 Stahl's, 17 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/2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15 days, range 3 days–3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or to 14 days, mean = 35.88 (21.87) days, after 14 days, mean = 40.29 (23.66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 length and wid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n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tricted ears with 34.1% mixed, 4.4% cryptotia, 5.5% Stahl's, 11% helical, 13.2% conchal c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/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19.2, range 2–107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–8 weeks of expansion, then 1–2 weeks of mainten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 and parent satisfaction sco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ia and Sim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ypto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/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–7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2–4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 and parent satisfaction r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nis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 lop/lidding, 15 Stahl's, 25 helical, 8 prominent, 6 cup, 2 conchal crus, 11 constricted, 2 cryptotia, 22 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/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0.1 (21.4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1.1 (7.7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 or Infant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ent satisfaction regarding result/appearance, burden of cleaning/care, physician assessment of aesthetic 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oft et al.,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% helical, 25% Stahl's, 18% constricted, 18.5% cryptotia, 0.5% prominent conchal str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/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1 wk: 130, &lt;2 weeks: 20, 2–6 weeks: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14 days, range 7–4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uvdevani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microtia, 10 cup, 14 helical, 9 prominent, 7 Stahl's, 5 lidding, 2 constricted, 1 conchal crus, 1 inverted conchal bow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/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6.8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43.2 days, median 28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licone custom m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al exam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ijen et al.,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lac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nslational re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.3% lidding, 18% helical, 12% Stahl's, 8.5% constricted, 6.4% prominent, 6% satyr, 1.8% crypto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5/2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14 days: 210, &gt;14 days: 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2 weeks: 8</w:t>
            </w:r>
          </w:p>
          <w:p w:rsidR="00000000" w:rsidDel="00000000" w:rsidP="00000000" w:rsidRDefault="00000000" w:rsidRPr="00000000" w14:paraId="000000E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–4 weeks: 61</w:t>
            </w:r>
          </w:p>
          <w:p w:rsidR="00000000" w:rsidDel="00000000" w:rsidP="00000000" w:rsidRDefault="00000000" w:rsidRPr="00000000" w14:paraId="000000E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–6 weeks: 61</w:t>
            </w:r>
          </w:p>
          <w:p w:rsidR="00000000" w:rsidDel="00000000" w:rsidP="00000000" w:rsidRDefault="00000000" w:rsidRPr="00000000" w14:paraId="000000E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–8 weeks: 13</w:t>
            </w:r>
          </w:p>
          <w:p w:rsidR="00000000" w:rsidDel="00000000" w:rsidP="00000000" w:rsidRDefault="00000000" w:rsidRPr="00000000" w14:paraId="000000E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–10 weeks: 8</w:t>
            </w:r>
          </w:p>
          <w:p w:rsidR="00000000" w:rsidDel="00000000" w:rsidP="00000000" w:rsidRDefault="00000000" w:rsidRPr="00000000" w14:paraId="000000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–12 weeks: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parison of physician assistant rating versus deep learning assess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lewitz and Olshinka,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aniofac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cro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/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6.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ent satisfaction surv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uang et al.,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48/18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14–56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ui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 cup, 4 lop, 18 helical, 8 mixed, 3 conchal crus, 3 microtia, 20 cryptotia, 4 Stahl's, 4 promin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/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 or Infant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 and treatment decision-maker psychological questionnai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im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 lop, 12 constricted, 7 helical, 7 Stahl's, 3 promin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/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5.82 (6.09) days, range 1–2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32.13 (7.90) days, median 35 days, range 15–47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ustom-made Splints (metal Wire, surgical Tape, foam, and silicone tap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al exam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oshy et al.,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% helical, 43% prominent, remainder conchal deformity or other cartilage abnorm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3/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an 8 weeks, range 1–5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an 10 weeks, range 3–3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Buddi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 reported pre- and post- splint questionnaires assessing appearance, shape, and prominence of ea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nnon and Chinnadurai,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onardi et al.,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lop, 8 constricted, 4 prominent, 4 Stahl'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/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2–4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5–8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ldering wire within suction catheter, Steri-stri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ian and parent score from 0–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diatr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 Stahl's, 10 helical, 6 cup, 8 lo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/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4.37 (1.28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34.62 (6.03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ull GTK Ear Correction Kit (one ear), only retractor and antihelix former from EarWell (contralateral ea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ent and physician independent evaluation (3 levels of grad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ndford et al., 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constricted, 1 Stahl's, 2 promin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/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3–4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ire in 6 Fr silastic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u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diatr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 prominent, 74 lidding, 111 helical, 13 Stahl's, 7 prominent conchal crus, 8 mixed, 84 constri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4/3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an 39.5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an 42.5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v et al.,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aniofac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% helical, 13.1% lop, 8.9% cup, 6.5% Stahl's, 2.8% conchal crus, 2.7% prominent, 3.8% constricted, 3.6% cryptotia, 1.9% micro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1/5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5 (28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7 (5)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 or Infant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tsuo et al., 19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tsutani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aniofac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 cryptotia, 31 constri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/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3.5, range 0–51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3.75, range 0.5–11.5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tal paper clip, cotton balls, thermoplastic re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hammadi et al.,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 prominent, 8 lop, 10 constri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/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7.52 (5.60)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13.3 (2.0)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licone with stainless steel wire, surgical ta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igam et al.,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aniofac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 mixed, 63 prominent, 39 helical, 24 lidding/lop, 23 Stahl's, 21 cup, 6 conchal c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5/2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0.4 (18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34.8 days for EarWell, mean 32.4 days for Infant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 or Infant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parison of EarWell vs Infant Ear in early (&lt;3 weeks) and delayed (&gt;3 weeks) based on photographic assessment, family satisfaction, and skin compl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shinka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aniofac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/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1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10.25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, custom silicone ear mold if needed (Azof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shinka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aniofac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urved conc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/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5.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nical asessment and family satisf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oz et al., 19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 prominent, 14 lop, 9 cup, 8 lobe evertion, 6 Stahl'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/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5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2–3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diva mold; steel wire in silicon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al exam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tersson et al.,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Stahl's, 7 cup, 4 promin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/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–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4 days–13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pper wire in 6Fr silicone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rter et al., 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oby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uder et al., 19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diatr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ba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29/2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yadi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 helical, 40 lop, 7 lidding, 4 antihelix deformity, 13 prominent, 20 Stahl's, 19 constricted, 15 cup, 7 cryptotia, 9 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4/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1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40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gree of ear anomaly correction and parent questionnaire on long-term satisf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honauer et al., 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 constricted, 7 Stahl's, 10 helical, 10 b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/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2–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ire core in 6Fr Silastic tube and ta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al exam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honauer et al., 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 vertical deformity, 23 horizontal deformity, 7 mixed, 5 helic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/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–3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3–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ire core in 6Fr Silastic tube and ta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al exam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hultz et al.,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o et al.,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ohort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 prominent, 24 constricted, 11 helical, 9 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/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ly group: median 12 days, IQR 5–14 days</w:t>
            </w:r>
          </w:p>
          <w:p w:rsidR="00000000" w:rsidDel="00000000" w:rsidP="00000000" w:rsidRDefault="00000000" w:rsidRPr="00000000" w14:paraId="0000025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te group: median 113 days, IQR 94.5–170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ly group: median 4 weeks, IQR 4–6 weeks</w:t>
            </w:r>
          </w:p>
          <w:p w:rsidR="00000000" w:rsidDel="00000000" w:rsidP="00000000" w:rsidRDefault="00000000" w:rsidRPr="00000000" w14:paraId="0000025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te group: median 8 weeks, IQR 4–1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b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esthetic outcomes, caregiver satisf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libhavi et al.,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an 4.8 weeks, range 0.9–8.8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an 4.7, range 2.6–7.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an et al., 19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Stahl's, 2 lop, 1 shell, 1 kink, 2 promin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/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6 hours–5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10 days–3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ldering wire in 8Fr suction cath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an et al., 19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 prominent, 23 lop, 2 Stahl's, 1 inverted conc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/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16.9 days, range 1 day–10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9.1 weeks, range 5–21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ldering wire inserted in 8Fr suction cath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ent and physician assessment on grading scale, helical-mastoid dist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mary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llmann et al., 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 lop, 20 constricted, 24 prominent, 20 Stahl'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/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1–10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6.8 weeks, range 6–1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tty So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yperson and parent evaluation of photograp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n Cruchten et al.,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 conchal crus, 3 constricted, 14 cup, 19 helical, 15 lop, 21 mixed, 36 prominent, 6 Stahl'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/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35.5 (18.9) days, range 7–80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59 (27.6) days, range 27–154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ent/physician satisf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mary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n Wijk et al., 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n Wijk et al.,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minent 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/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8.8 weeks, range 0 week–39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nimum 4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Buddi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; mastoid-helical dist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n Wijk et al.,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minent 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lla,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ng et al.,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ypto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/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an 3.5 months, range 1.5 months–4 years 3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1 day–6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licone gel m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/posttreatment evaluation by two blinded investiga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ng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 ringed, 32 cup, 35 droop, 69 cryptotia, 65 helical, and 11 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6/2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53.35 (38.05) days, range 10–180 (one outlier of 330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21–50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autiful Ear orthotic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al exam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oo et al.,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tricted (18, 64.2%), Stahl's (6, 21.4%), prominent (2, 7.1%), cryptotia (2, 7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/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22.6 days, range 5–5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32.7 days (range, 24–53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ent survey of degree of improvement, level of procedural discomf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oo et al.,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tyr (28 ears, 35%), forward-facing ear lobe (23 ears, 28.75%), Darwinian notch (14 ears, 17.5%), overfolded (11 ears, 13.75%), cup (9 ears, 11.25%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/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52.91 (18.26) days, range 21–90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44.27 (32.06) days, range 8–169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b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ysician and caregiver ratings after treatment based on V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u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4 prominent, 153 Stahl's, 128 lop, 286 cryptotia, 173 helical, 52 constri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/17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u et al.,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atic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psecified/1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0–180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1–8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u et al.,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 (8.8%) prominent, 27 (6.0%) Stahl's, 207 (45.7%) helical, 66 (14.6%) cup/lop, 28 (6.2%) conchal bowl, 8 (1.8%) cryptotia, 17 (3.8%) constricted, and 60 (13.2%) 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0/4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an 2.3, range 1.5–3.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dian 4.6, range 3.8–6.0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 or Infant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, parent satisfaction survey, deformity severity survey from laypeo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Xiong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yptotia, prominent, helical, c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2/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12–11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14–42.6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 or LiangEar molding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reatment outcome gra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mary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Xu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ypto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/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6 months–14 years 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4">
            <w:pPr>
              <w:jc w:val="center"/>
              <w:rPr>
                <w:sz w:val="20"/>
                <w:szCs w:val="20"/>
              </w:rPr>
            </w:pPr>
            <w:sdt>
              <w:sdtPr>
                <w:id w:val="-33912246"/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6"/>
                    <w:szCs w:val="16"/>
                    <w:rtl w:val="0"/>
                  </w:rPr>
                  <w:t xml:space="preserve">Mean 38 (18.0) days in 6 months–1 year group, mean 72 (25.7) days in 1–3 years group, mean 90 (50.6) days in 3–6 years group, and mean 127 (48.5) days in ≥6 years group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ffective rate and recurrence rate, and treatment duration of non-surgical ear molding correction compared between age grou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hang et al.,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 cryptotia, 29 lidding, 31 cup, 41 helical, 1 Stahl's, 15 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5/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0.23–12.0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0.33–4.0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eatment age, treatment time and effici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horov et al.,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erature Revi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hu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 constricted, 2 Stahl's, 3 lo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/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0.6–7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ge 1–28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D-printed correction bracke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huang et al.,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rospective Case S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p, helical, conchal crus, Stahl's, prominent, cup, cryptotia, constri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/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35.13 (22.75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17.81 (13.01)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li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sessment of photograph and physical examinatio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7F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" w:customStyle="1">
    <w:basedOn w:val="TableNormal0"/>
    <w:tblPr>
      <w:tblStyleRowBandSize w:val="1"/>
      <w:tblStyleColBandSize w:val="1"/>
    </w:tblPr>
  </w:style>
  <w:style w:type="paragraph" w:styleId="Revision">
    <w:name w:val="Revision"/>
    <w:hidden w:val="1"/>
    <w:uiPriority w:val="99"/>
    <w:semiHidden w:val="1"/>
    <w:rsid w:val="00432B95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432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432B95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432B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432B9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432B95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lntTWfdqm/NX/M+Xnl76I5stYw==">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7T23:41:00Z</dcterms:created>
</cp:coreProperties>
</file>